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47A99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003DEA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53F6ED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34AF6C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3AAD76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1D3892" w14:textId="77777777" w:rsidR="00E70AB9" w:rsidRPr="00900FE4" w:rsidRDefault="00E70AB9" w:rsidP="00E70AB9">
      <w:pPr>
        <w:pStyle w:val="EndNoteBibliography"/>
        <w:ind w:left="-258" w:firstLine="258"/>
        <w:rPr>
          <w:rFonts w:ascii="Times New Roman" w:hAnsi="Times New Roman" w:cs="Times New Roman"/>
          <w:sz w:val="24"/>
          <w:szCs w:val="24"/>
        </w:rPr>
      </w:pPr>
      <w:r w:rsidRPr="00900FE4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900FE4">
        <w:rPr>
          <w:rFonts w:ascii="Times New Roman" w:hAnsi="Times New Roman" w:cs="Times New Roman"/>
          <w:sz w:val="24"/>
          <w:szCs w:val="24"/>
        </w:rPr>
        <w:t xml:space="preserve"> Discriminant linear function in saliva of ND, D and D+I rats.</w:t>
      </w:r>
    </w:p>
    <w:tbl>
      <w:tblPr>
        <w:tblStyle w:val="PlainTable21"/>
        <w:tblpPr w:leftFromText="141" w:rightFromText="141" w:vertAnchor="page" w:horzAnchor="margin" w:tblpY="2566"/>
        <w:tblW w:w="8647" w:type="dxa"/>
        <w:tblLook w:val="04A0" w:firstRow="1" w:lastRow="0" w:firstColumn="1" w:lastColumn="0" w:noHBand="0" w:noVBand="1"/>
      </w:tblPr>
      <w:tblGrid>
        <w:gridCol w:w="3606"/>
        <w:gridCol w:w="1806"/>
        <w:gridCol w:w="1687"/>
        <w:gridCol w:w="1548"/>
      </w:tblGrid>
      <w:tr w:rsidR="00E70AB9" w:rsidRPr="00900FE4" w14:paraId="250BB9CF" w14:textId="77777777" w:rsidTr="00781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1A10156E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612CF03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4A9C8CD1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2D308F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</w:tr>
      <w:tr w:rsidR="00E70AB9" w:rsidRPr="00900FE4" w14:paraId="501FBB98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  <w:hideMark/>
          </w:tcPr>
          <w:p w14:paraId="4DE3F82A" w14:textId="77777777" w:rsidR="00E70AB9" w:rsidRPr="00900FE4" w:rsidRDefault="00E70AB9" w:rsidP="00781C8C">
            <w:pPr>
              <w:spacing w:line="360" w:lineRule="auto"/>
              <w:ind w:left="-258" w:right="-122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  <w:hideMark/>
          </w:tcPr>
          <w:p w14:paraId="3DB4456A" w14:textId="77777777" w:rsidR="00E70AB9" w:rsidRPr="00900FE4" w:rsidRDefault="00E70AB9" w:rsidP="00781C8C">
            <w:pPr>
              <w:tabs>
                <w:tab w:val="left" w:pos="2552"/>
              </w:tabs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,105</w:t>
            </w:r>
          </w:p>
        </w:tc>
        <w:tc>
          <w:tcPr>
            <w:tcW w:w="1687" w:type="dxa"/>
            <w:tcBorders>
              <w:left w:val="nil"/>
              <w:right w:val="nil"/>
            </w:tcBorders>
            <w:hideMark/>
          </w:tcPr>
          <w:p w14:paraId="47D7CB6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,663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  <w:hideMark/>
          </w:tcPr>
          <w:p w14:paraId="3CA2E45E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,374</w:t>
            </w:r>
          </w:p>
        </w:tc>
      </w:tr>
      <w:tr w:rsidR="00E70AB9" w:rsidRPr="00900FE4" w14:paraId="1331569A" w14:textId="77777777" w:rsidTr="00781C8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CA110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BE3C4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,6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A0E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2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2C1CB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6,659</w:t>
            </w:r>
          </w:p>
        </w:tc>
      </w:tr>
      <w:tr w:rsidR="00E70AB9" w:rsidRPr="00900FE4" w14:paraId="3E8490D7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  <w:hideMark/>
          </w:tcPr>
          <w:p w14:paraId="66D3FADB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2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  <w:hideMark/>
          </w:tcPr>
          <w:p w14:paraId="6D4B8424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,740</w:t>
            </w:r>
          </w:p>
        </w:tc>
        <w:tc>
          <w:tcPr>
            <w:tcW w:w="1687" w:type="dxa"/>
            <w:tcBorders>
              <w:left w:val="nil"/>
              <w:right w:val="nil"/>
            </w:tcBorders>
            <w:hideMark/>
          </w:tcPr>
          <w:p w14:paraId="05193817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8,064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  <w:hideMark/>
          </w:tcPr>
          <w:p w14:paraId="33898A1F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9,007</w:t>
            </w:r>
          </w:p>
        </w:tc>
      </w:tr>
      <w:tr w:rsidR="00E70AB9" w:rsidRPr="00900FE4" w14:paraId="5F717B60" w14:textId="77777777" w:rsidTr="00781C8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</w:tcPr>
          <w:p w14:paraId="7EB5702D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3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</w:tcPr>
          <w:p w14:paraId="119D7A04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,897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15EB51B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,100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</w:tcPr>
          <w:p w14:paraId="0956BBDB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4,095</w:t>
            </w:r>
          </w:p>
        </w:tc>
      </w:tr>
      <w:tr w:rsidR="00E70AB9" w:rsidRPr="00900FE4" w14:paraId="68E459E8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</w:tcPr>
          <w:p w14:paraId="1F970245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4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</w:tcPr>
          <w:p w14:paraId="7F3ED639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,054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28AD3BA6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,305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</w:tcPr>
          <w:p w14:paraId="18D61B5C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,359</w:t>
            </w:r>
          </w:p>
        </w:tc>
      </w:tr>
      <w:tr w:rsidR="00E70AB9" w:rsidRPr="00900FE4" w14:paraId="7F7A0096" w14:textId="77777777" w:rsidTr="00781C8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</w:tcPr>
          <w:p w14:paraId="1B5A100C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5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</w:tcPr>
          <w:p w14:paraId="69264C03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,356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7D3EFD02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9,836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</w:tcPr>
          <w:p w14:paraId="747D217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,357</w:t>
            </w:r>
          </w:p>
        </w:tc>
      </w:tr>
      <w:tr w:rsidR="00E70AB9" w:rsidRPr="00900FE4" w14:paraId="4E1D6FB4" w14:textId="77777777" w:rsidTr="0078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tcBorders>
              <w:left w:val="nil"/>
              <w:right w:val="nil"/>
            </w:tcBorders>
            <w:noWrap/>
          </w:tcPr>
          <w:p w14:paraId="06756E69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</w:rPr>
              <w:t>CP6</w:t>
            </w:r>
          </w:p>
        </w:tc>
        <w:tc>
          <w:tcPr>
            <w:tcW w:w="1806" w:type="dxa"/>
            <w:tcBorders>
              <w:left w:val="nil"/>
              <w:right w:val="nil"/>
            </w:tcBorders>
            <w:noWrap/>
          </w:tcPr>
          <w:p w14:paraId="6219659E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,835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35C5670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,779</w:t>
            </w:r>
          </w:p>
        </w:tc>
        <w:tc>
          <w:tcPr>
            <w:tcW w:w="1548" w:type="dxa"/>
            <w:tcBorders>
              <w:left w:val="nil"/>
              <w:right w:val="nil"/>
            </w:tcBorders>
            <w:noWrap/>
          </w:tcPr>
          <w:p w14:paraId="086CB9B8" w14:textId="77777777" w:rsidR="00E70AB9" w:rsidRPr="00900FE4" w:rsidRDefault="00E70AB9" w:rsidP="00781C8C">
            <w:pPr>
              <w:spacing w:line="360" w:lineRule="auto"/>
              <w:ind w:left="-258" w:firstLine="2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,699</w:t>
            </w:r>
          </w:p>
        </w:tc>
      </w:tr>
    </w:tbl>
    <w:p w14:paraId="5A533E81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91CD34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7A24C5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E19474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E70A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AB9"/>
    <w:rsid w:val="007B3498"/>
    <w:rsid w:val="00E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5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Sabino Silva</dc:creator>
  <cp:keywords/>
  <dc:description/>
  <cp:lastModifiedBy>a108</cp:lastModifiedBy>
  <cp:revision>2</cp:revision>
  <dcterms:created xsi:type="dcterms:W3CDTF">2020-03-01T19:42:00Z</dcterms:created>
  <dcterms:modified xsi:type="dcterms:W3CDTF">2020-03-07T15:31:00Z</dcterms:modified>
</cp:coreProperties>
</file>